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Spec="center" w:tblpY="3316"/>
        <w:tblW w:w="94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706"/>
        <w:gridCol w:w="1520"/>
        <w:gridCol w:w="1520"/>
        <w:gridCol w:w="1520"/>
        <w:gridCol w:w="1232"/>
      </w:tblGrid>
      <w:tr w:rsidR="00034D35" w:rsidRPr="00C63D4E" w:rsidTr="006307C3">
        <w:trPr>
          <w:trHeight w:val="20"/>
        </w:trPr>
        <w:tc>
          <w:tcPr>
            <w:tcW w:w="37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34D35" w:rsidRPr="00352970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34D35" w:rsidRPr="00C63D4E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63D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Total </w:t>
            </w:r>
          </w:p>
          <w:p w:rsidR="00034D35" w:rsidRPr="00C63D4E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C63D4E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(n=</w:t>
            </w:r>
            <w:r w:rsidR="003647FC" w:rsidRPr="00C63D4E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102</w:t>
            </w:r>
            <w:r w:rsidRPr="00C63D4E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34D35" w:rsidRPr="00C63D4E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63D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C</w:t>
            </w:r>
            <w:r w:rsidR="00BD5D8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s</w:t>
            </w:r>
          </w:p>
          <w:p w:rsidR="00034D35" w:rsidRPr="00C63D4E" w:rsidRDefault="003647FC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63D4E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(n=51</w:t>
            </w:r>
            <w:r w:rsidR="00034D35" w:rsidRPr="00C63D4E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34D35" w:rsidRPr="00C63D4E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ind w:left="-47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63D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ntrols</w:t>
            </w:r>
          </w:p>
          <w:p w:rsidR="00034D35" w:rsidRPr="00C63D4E" w:rsidRDefault="003647FC" w:rsidP="00A611AC">
            <w:pPr>
              <w:autoSpaceDE w:val="0"/>
              <w:autoSpaceDN w:val="0"/>
              <w:adjustRightInd w:val="0"/>
              <w:spacing w:after="0" w:line="240" w:lineRule="auto"/>
              <w:ind w:left="-47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C63D4E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(n=51</w:t>
            </w:r>
            <w:r w:rsidR="00034D35" w:rsidRPr="00C63D4E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34D35" w:rsidRPr="00C63D4E" w:rsidRDefault="00C75AF1" w:rsidP="00A611AC">
            <w:pPr>
              <w:autoSpaceDE w:val="0"/>
              <w:autoSpaceDN w:val="0"/>
              <w:adjustRightInd w:val="0"/>
              <w:spacing w:after="0" w:line="240" w:lineRule="auto"/>
              <w:ind w:left="-47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p </w:t>
            </w:r>
            <w:r w:rsidR="00034D35" w:rsidRPr="00C63D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value</w:t>
            </w:r>
          </w:p>
        </w:tc>
      </w:tr>
      <w:tr w:rsidR="00034D35" w:rsidRPr="00930A29" w:rsidTr="006307C3">
        <w:trPr>
          <w:trHeight w:val="20"/>
        </w:trPr>
        <w:tc>
          <w:tcPr>
            <w:tcW w:w="370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34D35" w:rsidRPr="00C63D4E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63D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Age </w:t>
            </w:r>
            <w:r w:rsidRPr="00C63D4E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(yr</w:t>
            </w:r>
            <w:r w:rsidR="008839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.</w:t>
            </w:r>
            <w:r w:rsidRPr="00C63D4E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34D35" w:rsidRPr="00C63D4E" w:rsidRDefault="00930A29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6.5±9.1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34D35" w:rsidRPr="00C63D4E" w:rsidRDefault="00E41E79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6</w:t>
            </w:r>
            <w:r w:rsidR="00930A29">
              <w:rPr>
                <w:rFonts w:ascii="Times New Roman" w:hAnsi="Times New Roman"/>
                <w:sz w:val="20"/>
                <w:szCs w:val="20"/>
                <w:lang w:val="en-US"/>
              </w:rPr>
              <w:t>.9±8.7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34D35" w:rsidRPr="00C63D4E" w:rsidRDefault="00E41E79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6</w:t>
            </w:r>
            <w:r w:rsidR="00034D35" w:rsidRPr="00C63D4E">
              <w:rPr>
                <w:rFonts w:ascii="Times New Roman" w:hAnsi="Times New Roman"/>
                <w:sz w:val="20"/>
                <w:szCs w:val="20"/>
                <w:lang w:val="en-US"/>
              </w:rPr>
              <w:t>±10.9</w:t>
            </w:r>
          </w:p>
        </w:tc>
        <w:tc>
          <w:tcPr>
            <w:tcW w:w="123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34D35" w:rsidRPr="00C63D4E" w:rsidRDefault="004F52CB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D4E">
              <w:rPr>
                <w:rFonts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 w:rsidR="00034D35" w:rsidRPr="00930A29" w:rsidTr="006307C3">
        <w:trPr>
          <w:trHeight w:val="20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C63D4E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63D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Age at menopause </w:t>
            </w:r>
            <w:r w:rsidRPr="00C63D4E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(yr</w:t>
            </w:r>
            <w:r w:rsidR="008839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.</w:t>
            </w:r>
            <w:r w:rsidRPr="00C63D4E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C63D4E" w:rsidRDefault="00930A29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7.3±5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C63D4E" w:rsidRDefault="00930A29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7.</w:t>
            </w:r>
            <w:r w:rsidR="00034D35" w:rsidRPr="00C63D4E">
              <w:rPr>
                <w:rFonts w:ascii="Times New Roman" w:hAnsi="Times New Roman"/>
                <w:sz w:val="20"/>
                <w:szCs w:val="20"/>
                <w:lang w:val="en-US"/>
              </w:rPr>
              <w:t>±</w:t>
            </w:r>
            <w:r w:rsidR="004F52CB" w:rsidRPr="00C63D4E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C63D4E" w:rsidRDefault="00930A29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7.5</w:t>
            </w:r>
            <w:r w:rsidR="00034D35" w:rsidRPr="00C63D4E">
              <w:rPr>
                <w:rFonts w:ascii="Times New Roman" w:hAnsi="Times New Roman"/>
                <w:sz w:val="20"/>
                <w:szCs w:val="20"/>
                <w:lang w:val="en-US"/>
              </w:rPr>
              <w:t>±5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C63D4E" w:rsidRDefault="004F52CB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D4E">
              <w:rPr>
                <w:rFonts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 w:rsidR="00034D35" w:rsidRPr="00930A29" w:rsidTr="006307C3">
        <w:trPr>
          <w:trHeight w:val="20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C63D4E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63D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BMI </w:t>
            </w:r>
            <w:r w:rsidRPr="00C63D4E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(Kg/m</w:t>
            </w:r>
            <w:r w:rsidRPr="00C63D4E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C63D4E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C63D4E" w:rsidRDefault="00930A29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4.4</w:t>
            </w:r>
            <w:r w:rsidR="00034D35" w:rsidRPr="00C63D4E">
              <w:rPr>
                <w:rFonts w:ascii="Times New Roman" w:hAnsi="Times New Roman"/>
                <w:sz w:val="20"/>
                <w:szCs w:val="20"/>
                <w:lang w:val="en-US"/>
              </w:rPr>
              <w:t>±4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C63D4E" w:rsidRDefault="00930A29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4.5</w:t>
            </w:r>
            <w:r w:rsidR="00034D35" w:rsidRPr="00C63D4E">
              <w:rPr>
                <w:rFonts w:ascii="Times New Roman" w:hAnsi="Times New Roman"/>
                <w:sz w:val="20"/>
                <w:szCs w:val="20"/>
                <w:lang w:val="en-US"/>
              </w:rPr>
              <w:t>±5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C63D4E" w:rsidRDefault="00930A29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4.4</w:t>
            </w:r>
            <w:r w:rsidR="00034D35" w:rsidRPr="00C63D4E">
              <w:rPr>
                <w:rFonts w:ascii="Times New Roman" w:hAnsi="Times New Roman"/>
                <w:sz w:val="20"/>
                <w:szCs w:val="20"/>
                <w:lang w:val="en-US"/>
              </w:rPr>
              <w:t>±4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C63D4E" w:rsidRDefault="004F52CB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D4E">
              <w:rPr>
                <w:rFonts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 w:rsidR="00034D35" w:rsidRPr="00930A29" w:rsidTr="006307C3">
        <w:trPr>
          <w:trHeight w:val="20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C63D4E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D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urrent smoking</w:t>
            </w:r>
            <w:r w:rsidRPr="00C63D4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C63D4E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[n(%)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C63D4E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D4E">
              <w:rPr>
                <w:rFonts w:ascii="Times New Roman" w:hAnsi="Times New Roman"/>
                <w:sz w:val="20"/>
                <w:szCs w:val="20"/>
                <w:lang w:val="en-US"/>
              </w:rPr>
              <w:t>10 (1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C63D4E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D4E">
              <w:rPr>
                <w:rFonts w:ascii="Times New Roman" w:hAnsi="Times New Roman"/>
                <w:sz w:val="20"/>
                <w:szCs w:val="20"/>
                <w:lang w:val="en-US"/>
              </w:rPr>
              <w:t>5 (1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C63D4E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D4E">
              <w:rPr>
                <w:rFonts w:ascii="Times New Roman" w:hAnsi="Times New Roman"/>
                <w:sz w:val="20"/>
                <w:szCs w:val="20"/>
                <w:lang w:val="en-US"/>
              </w:rPr>
              <w:t>5 (10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C63D4E" w:rsidRDefault="004F52CB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D4E">
              <w:rPr>
                <w:rFonts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 w:rsidR="00034D35" w:rsidRPr="00C63D4E" w:rsidTr="006307C3">
        <w:trPr>
          <w:trHeight w:val="20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C63D4E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63D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lcohol</w:t>
            </w:r>
            <w:r w:rsidRPr="00C63D4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</w:t>
            </w:r>
            <w:r w:rsidRPr="00C63D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≥ 3units/day</w:t>
            </w:r>
            <w:r w:rsidRPr="00C63D4E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[n(%)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C63D4E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D4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C63D4E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D4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C63D4E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D4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C63D4E" w:rsidRDefault="004F52CB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D4E">
              <w:rPr>
                <w:rFonts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 w:rsidR="00034D35" w:rsidRPr="00930A29" w:rsidTr="006307C3">
        <w:trPr>
          <w:trHeight w:val="20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C63D4E" w:rsidRDefault="00930A29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-</w:t>
            </w:r>
            <w:r w:rsidR="00352970" w:rsidRPr="00C63D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25(OH)D </w:t>
            </w:r>
            <w:r w:rsidR="00352970" w:rsidRPr="00C63D4E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(ng/m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C63D4E" w:rsidRDefault="00930A29" w:rsidP="003529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6.9±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C63D4E" w:rsidRDefault="00930A29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5.1±7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C63D4E" w:rsidRDefault="00930A29" w:rsidP="003529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8.7±11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C63D4E" w:rsidRDefault="00352970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63D4E">
              <w:rPr>
                <w:rFonts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 w:rsidR="00352970" w:rsidRPr="00930A29" w:rsidTr="006307C3">
        <w:trPr>
          <w:trHeight w:val="20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970" w:rsidRPr="00C63D4E" w:rsidRDefault="00352970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970" w:rsidRPr="00C63D4E" w:rsidRDefault="00352970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970" w:rsidRPr="00C63D4E" w:rsidRDefault="00352970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970" w:rsidRPr="00C63D4E" w:rsidRDefault="00352970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970" w:rsidRPr="00C63D4E" w:rsidRDefault="00352970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F52CB" w:rsidRPr="00930A29" w:rsidTr="006307C3">
        <w:trPr>
          <w:trHeight w:val="20"/>
        </w:trPr>
        <w:tc>
          <w:tcPr>
            <w:tcW w:w="37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F52CB" w:rsidRPr="00C63D4E" w:rsidRDefault="004F52CB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63D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one mineral densit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F52CB" w:rsidRPr="00C63D4E" w:rsidRDefault="004F52CB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F52CB" w:rsidRPr="00C63D4E" w:rsidRDefault="004F52CB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F52CB" w:rsidRPr="00C63D4E" w:rsidRDefault="004F52CB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F52CB" w:rsidRPr="00C63D4E" w:rsidRDefault="004F52CB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F52CB" w:rsidRPr="00930A29" w:rsidTr="006307C3">
        <w:trPr>
          <w:trHeight w:val="20"/>
        </w:trPr>
        <w:tc>
          <w:tcPr>
            <w:tcW w:w="370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F52CB" w:rsidRPr="00C6109D" w:rsidRDefault="004F52CB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6109D">
              <w:rPr>
                <w:rFonts w:ascii="Times New Roman" w:hAnsi="Times New Roman"/>
                <w:b/>
                <w:sz w:val="20"/>
                <w:szCs w:val="20"/>
              </w:rPr>
              <w:t xml:space="preserve">Lumbar spine T-score </w:t>
            </w:r>
            <w:r w:rsidRPr="00C6109D">
              <w:rPr>
                <w:rFonts w:ascii="Times New Roman" w:hAnsi="Times New Roman"/>
                <w:i/>
                <w:sz w:val="20"/>
                <w:szCs w:val="20"/>
              </w:rPr>
              <w:t>(SD)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F52CB" w:rsidRPr="00C63D4E" w:rsidRDefault="00930A29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Style w:val="Enfasicorsivo"/>
                <w:rFonts w:ascii="Times New Roman" w:hAnsi="Times New Roman"/>
                <w:i w:val="0"/>
                <w:sz w:val="20"/>
                <w:szCs w:val="20"/>
                <w:lang w:val="en-GB"/>
              </w:rPr>
            </w:pPr>
            <w:r>
              <w:rPr>
                <w:rStyle w:val="Enfasicorsivo"/>
                <w:rFonts w:ascii="Times New Roman" w:hAnsi="Times New Roman"/>
                <w:i w:val="0"/>
                <w:sz w:val="20"/>
                <w:szCs w:val="20"/>
                <w:lang w:val="en-GB"/>
              </w:rPr>
              <w:t>-2 ± 1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F52CB" w:rsidRPr="00C63D4E" w:rsidRDefault="00930A29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2.1 ± 1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F52CB" w:rsidRPr="00C63D4E" w:rsidRDefault="00930A29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1.9 ± 0.9</w:t>
            </w:r>
          </w:p>
        </w:tc>
        <w:tc>
          <w:tcPr>
            <w:tcW w:w="123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F52CB" w:rsidRPr="00C63D4E" w:rsidRDefault="00590D53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3D4E">
              <w:rPr>
                <w:rFonts w:ascii="Times New Roman" w:hAnsi="Times New Roman"/>
                <w:sz w:val="20"/>
                <w:szCs w:val="20"/>
                <w:lang w:val="en-GB"/>
              </w:rPr>
              <w:t>NS</w:t>
            </w:r>
          </w:p>
        </w:tc>
      </w:tr>
      <w:tr w:rsidR="004F52CB" w:rsidRPr="00C63D4E" w:rsidTr="006307C3">
        <w:trPr>
          <w:trHeight w:val="20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2CB" w:rsidRPr="00C63D4E" w:rsidRDefault="004F52CB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63D4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Femoral neck T-score </w:t>
            </w:r>
            <w:r w:rsidRPr="00C63D4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(SD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2CB" w:rsidRPr="00C63D4E" w:rsidRDefault="00930A29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1.8 ± 0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2CB" w:rsidRPr="00C63D4E" w:rsidRDefault="00930A29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1.8 ± 0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2CB" w:rsidRPr="00C63D4E" w:rsidRDefault="00930A29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1.8 ± 0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2CB" w:rsidRPr="00C63D4E" w:rsidRDefault="00215250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3D4E">
              <w:rPr>
                <w:rFonts w:ascii="Times New Roman" w:hAnsi="Times New Roman"/>
                <w:sz w:val="20"/>
                <w:szCs w:val="20"/>
                <w:lang w:val="en-GB"/>
              </w:rPr>
              <w:t>NS</w:t>
            </w:r>
          </w:p>
        </w:tc>
      </w:tr>
      <w:tr w:rsidR="004F52CB" w:rsidRPr="00C63D4E" w:rsidTr="006307C3">
        <w:trPr>
          <w:trHeight w:val="20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2CB" w:rsidRPr="00C63D4E" w:rsidRDefault="004F52CB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2CB" w:rsidRPr="00C63D4E" w:rsidRDefault="004F52CB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2CB" w:rsidRPr="00C63D4E" w:rsidRDefault="004F52CB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2CB" w:rsidRPr="00C63D4E" w:rsidRDefault="004F52CB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2CB" w:rsidRPr="00C63D4E" w:rsidRDefault="004F52CB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034D35" w:rsidRPr="00476BBB" w:rsidTr="006307C3">
        <w:trPr>
          <w:trHeight w:val="20"/>
        </w:trPr>
        <w:tc>
          <w:tcPr>
            <w:tcW w:w="37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nxiety level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34D35" w:rsidRPr="00476BBB" w:rsidTr="006307C3">
        <w:trPr>
          <w:trHeight w:val="20"/>
        </w:trPr>
        <w:tc>
          <w:tcPr>
            <w:tcW w:w="370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AM-A score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sz w:val="20"/>
                <w:szCs w:val="20"/>
                <w:lang w:val="en-US"/>
              </w:rPr>
              <w:t>27.8±7.11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34D35" w:rsidRPr="00476BBB" w:rsidRDefault="00930A29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sz w:val="20"/>
                <w:szCs w:val="20"/>
                <w:lang w:val="en-US"/>
              </w:rPr>
              <w:t>33.2±4.1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34D35" w:rsidRPr="00476BBB" w:rsidRDefault="00930A29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sz w:val="20"/>
                <w:szCs w:val="20"/>
                <w:lang w:val="en-US"/>
              </w:rPr>
              <w:t>22.3±5</w:t>
            </w:r>
            <w:r w:rsidR="00034D35" w:rsidRPr="00476BB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3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034D35" w:rsidRPr="00476BBB" w:rsidTr="006307C3">
        <w:trPr>
          <w:trHeight w:val="20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AM-A somatic symptom scor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476BBB" w:rsidRDefault="00930A29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sz w:val="20"/>
                <w:szCs w:val="20"/>
                <w:lang w:val="en-US"/>
              </w:rPr>
              <w:t>11.9±3.</w:t>
            </w:r>
            <w:r w:rsidR="00034D35" w:rsidRPr="00476BBB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476BBB" w:rsidRDefault="00930A29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sz w:val="20"/>
                <w:szCs w:val="20"/>
                <w:lang w:val="en-US"/>
              </w:rPr>
              <w:t>14.5±2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476BBB" w:rsidRDefault="00930A29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sz w:val="20"/>
                <w:szCs w:val="20"/>
                <w:lang w:val="en-US"/>
              </w:rPr>
              <w:t>9.3±3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034D35" w:rsidRPr="00476BBB" w:rsidTr="006307C3">
        <w:trPr>
          <w:trHeight w:val="20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AM-A psychic symptom scor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476BBB" w:rsidRDefault="00930A29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sz w:val="20"/>
                <w:szCs w:val="20"/>
                <w:lang w:val="en-US"/>
              </w:rPr>
              <w:t>15.9±3.</w:t>
            </w:r>
            <w:r w:rsidR="00034D35" w:rsidRPr="00476BBB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476BBB" w:rsidRDefault="00930A29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sz w:val="20"/>
                <w:szCs w:val="20"/>
                <w:lang w:val="en-US"/>
              </w:rPr>
              <w:t>18.7±2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476BBB" w:rsidRDefault="00930A29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sz w:val="20"/>
                <w:szCs w:val="20"/>
                <w:lang w:val="en-US"/>
              </w:rPr>
              <w:t>13±2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034D35" w:rsidRPr="00476BBB" w:rsidTr="006307C3">
        <w:trPr>
          <w:trHeight w:val="20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34D35" w:rsidRPr="00476BBB" w:rsidTr="006307C3">
        <w:trPr>
          <w:trHeight w:val="20"/>
        </w:trPr>
        <w:tc>
          <w:tcPr>
            <w:tcW w:w="37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Depression severity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34D35" w:rsidRPr="00476BBB" w:rsidTr="006307C3">
        <w:trPr>
          <w:trHeight w:val="20"/>
        </w:trPr>
        <w:tc>
          <w:tcPr>
            <w:tcW w:w="370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DI-II score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34D35" w:rsidRPr="00476BBB" w:rsidRDefault="00930A29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sz w:val="20"/>
                <w:szCs w:val="20"/>
                <w:lang w:val="en-US"/>
              </w:rPr>
              <w:t>7.2±3.1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34D35" w:rsidRPr="00476BBB" w:rsidRDefault="00930A29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sz w:val="20"/>
                <w:szCs w:val="20"/>
                <w:lang w:val="en-US"/>
              </w:rPr>
              <w:t>8.6±2.6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34D35" w:rsidRPr="00476BBB" w:rsidRDefault="00930A29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sz w:val="20"/>
                <w:szCs w:val="20"/>
                <w:lang w:val="en-US"/>
              </w:rPr>
              <w:t>5.9</w:t>
            </w:r>
            <w:r w:rsidR="00034D35" w:rsidRPr="00476BBB">
              <w:rPr>
                <w:rFonts w:ascii="Times New Roman" w:hAnsi="Times New Roman"/>
                <w:sz w:val="20"/>
                <w:szCs w:val="20"/>
                <w:lang w:val="en-US"/>
              </w:rPr>
              <w:t>±3.1</w:t>
            </w:r>
          </w:p>
        </w:tc>
        <w:tc>
          <w:tcPr>
            <w:tcW w:w="123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034D35" w:rsidRPr="00476BBB" w:rsidTr="006307C3">
        <w:trPr>
          <w:trHeight w:val="20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34D35" w:rsidRPr="004C4EB6" w:rsidTr="006307C3">
        <w:trPr>
          <w:trHeight w:val="20"/>
        </w:trPr>
        <w:tc>
          <w:tcPr>
            <w:tcW w:w="37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erceived Quality of Life</w:t>
            </w:r>
            <w:r w:rsidR="002F7C43" w:rsidRPr="00476BB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– SF-3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34D35" w:rsidRPr="00476BBB" w:rsidTr="006307C3">
        <w:trPr>
          <w:trHeight w:val="20"/>
        </w:trPr>
        <w:tc>
          <w:tcPr>
            <w:tcW w:w="370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ntal health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sz w:val="20"/>
                <w:szCs w:val="20"/>
                <w:lang w:val="en-US"/>
              </w:rPr>
              <w:t>28 (20 to 52)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sz w:val="20"/>
                <w:szCs w:val="20"/>
                <w:lang w:val="en-US"/>
              </w:rPr>
              <w:t>28 (17 to 32)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sz w:val="20"/>
                <w:szCs w:val="20"/>
                <w:lang w:val="en-US"/>
              </w:rPr>
              <w:t>44 (21 to 56)</w:t>
            </w:r>
          </w:p>
        </w:tc>
        <w:tc>
          <w:tcPr>
            <w:tcW w:w="123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sz w:val="20"/>
                <w:szCs w:val="20"/>
                <w:lang w:val="en-US"/>
              </w:rPr>
              <w:t>0.001</w:t>
            </w:r>
          </w:p>
        </w:tc>
      </w:tr>
      <w:tr w:rsidR="00034D35" w:rsidRPr="00476BBB" w:rsidTr="006307C3">
        <w:trPr>
          <w:trHeight w:val="20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ole emotion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sz w:val="20"/>
                <w:szCs w:val="20"/>
                <w:lang w:val="en-US"/>
              </w:rPr>
              <w:t>0 (0 to 3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sz w:val="20"/>
                <w:szCs w:val="20"/>
                <w:lang w:val="en-US"/>
              </w:rPr>
              <w:t>0 (0 to 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sz w:val="20"/>
                <w:szCs w:val="20"/>
                <w:lang w:val="en-US"/>
              </w:rPr>
              <w:t>33 (0 to 66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034D35" w:rsidRPr="00476BBB" w:rsidTr="006307C3">
        <w:trPr>
          <w:trHeight w:val="20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ocial functionin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sz w:val="20"/>
                <w:szCs w:val="20"/>
                <w:lang w:val="en-US"/>
              </w:rPr>
              <w:t>50 (25 to 6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sz w:val="20"/>
                <w:szCs w:val="20"/>
                <w:lang w:val="en-US"/>
              </w:rPr>
              <w:t>37 (25 to 5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sz w:val="20"/>
                <w:szCs w:val="20"/>
                <w:lang w:val="en-US"/>
              </w:rPr>
              <w:t>50 (37 to 62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sz w:val="20"/>
                <w:szCs w:val="20"/>
                <w:lang w:val="en-US"/>
              </w:rPr>
              <w:t>0.0003</w:t>
            </w:r>
          </w:p>
        </w:tc>
      </w:tr>
      <w:tr w:rsidR="00034D35" w:rsidRPr="00476BBB" w:rsidTr="006307C3">
        <w:trPr>
          <w:trHeight w:val="20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Vitalit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sz w:val="20"/>
                <w:szCs w:val="20"/>
                <w:lang w:val="en-US"/>
              </w:rPr>
              <w:t>35 (25 to 5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sz w:val="20"/>
                <w:szCs w:val="20"/>
                <w:lang w:val="en-US"/>
              </w:rPr>
              <w:t>30 (20 to 4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sz w:val="20"/>
                <w:szCs w:val="20"/>
                <w:lang w:val="en-US"/>
              </w:rPr>
              <w:t>40 (30 to 55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sz w:val="20"/>
                <w:szCs w:val="20"/>
                <w:lang w:val="en-US"/>
              </w:rPr>
              <w:t>0.0008</w:t>
            </w:r>
          </w:p>
        </w:tc>
      </w:tr>
      <w:tr w:rsidR="00034D35" w:rsidRPr="00476BBB" w:rsidTr="006307C3">
        <w:trPr>
          <w:trHeight w:val="20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eneral healt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sz w:val="20"/>
                <w:szCs w:val="20"/>
                <w:lang w:val="en-US"/>
              </w:rPr>
              <w:t>40 (25 to 5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sz w:val="20"/>
                <w:szCs w:val="20"/>
                <w:lang w:val="en-US"/>
              </w:rPr>
              <w:t>30 (20 to 4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sz w:val="20"/>
                <w:szCs w:val="20"/>
                <w:lang w:val="en-US"/>
              </w:rPr>
              <w:t>45 (35 to 52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sz w:val="20"/>
                <w:szCs w:val="20"/>
                <w:lang w:val="en-US"/>
              </w:rPr>
              <w:t>0.0011</w:t>
            </w:r>
          </w:p>
        </w:tc>
      </w:tr>
      <w:tr w:rsidR="00034D35" w:rsidRPr="00476BBB" w:rsidTr="006307C3">
        <w:trPr>
          <w:trHeight w:val="20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odily pai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sz w:val="20"/>
                <w:szCs w:val="20"/>
                <w:lang w:val="en-US"/>
              </w:rPr>
              <w:t>41 (22 to 5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sz w:val="20"/>
                <w:szCs w:val="20"/>
                <w:lang w:val="en-US"/>
              </w:rPr>
              <w:t>30 (22 to 4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sz w:val="20"/>
                <w:szCs w:val="20"/>
                <w:lang w:val="en-US"/>
              </w:rPr>
              <w:t>41 (22 to 74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sz w:val="20"/>
                <w:szCs w:val="20"/>
                <w:lang w:val="en-US"/>
              </w:rPr>
              <w:t>0.004</w:t>
            </w:r>
          </w:p>
        </w:tc>
      </w:tr>
      <w:tr w:rsidR="00034D35" w:rsidRPr="00476BBB" w:rsidTr="006307C3">
        <w:trPr>
          <w:trHeight w:val="20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ole physic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sz w:val="20"/>
                <w:szCs w:val="20"/>
                <w:lang w:val="en-US"/>
              </w:rPr>
              <w:t>0 (0 to 5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sz w:val="20"/>
                <w:szCs w:val="20"/>
                <w:lang w:val="en-US"/>
              </w:rPr>
              <w:t>0 (0 to 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sz w:val="20"/>
                <w:szCs w:val="20"/>
                <w:lang w:val="en-US"/>
              </w:rPr>
              <w:t>25 (0 to 75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sz w:val="20"/>
                <w:szCs w:val="20"/>
                <w:lang w:val="en-US"/>
              </w:rPr>
              <w:t>0.0001</w:t>
            </w:r>
          </w:p>
        </w:tc>
      </w:tr>
      <w:tr w:rsidR="00034D35" w:rsidRPr="00476BBB" w:rsidTr="006307C3">
        <w:trPr>
          <w:trHeight w:val="20"/>
        </w:trPr>
        <w:tc>
          <w:tcPr>
            <w:tcW w:w="370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hysical functioning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sz w:val="20"/>
                <w:szCs w:val="20"/>
                <w:lang w:val="en-US"/>
              </w:rPr>
              <w:t>55 (30 to 7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sz w:val="20"/>
                <w:szCs w:val="20"/>
                <w:lang w:val="en-US"/>
              </w:rPr>
              <w:t>35 (20 to 5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sz w:val="20"/>
                <w:szCs w:val="20"/>
                <w:lang w:val="en-US"/>
              </w:rPr>
              <w:t>75 (55 to 90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034D35" w:rsidRPr="00476BBB" w:rsidRDefault="00034D35" w:rsidP="00A611A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6BBB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</w:tr>
    </w:tbl>
    <w:p w:rsidR="008D56B2" w:rsidRPr="00476BBB" w:rsidRDefault="008D56B2">
      <w:pPr>
        <w:rPr>
          <w:rFonts w:ascii="Times New Roman" w:hAnsi="Times New Roman"/>
          <w:b/>
        </w:rPr>
      </w:pPr>
    </w:p>
    <w:p w:rsidR="00A611AC" w:rsidRPr="00476BBB" w:rsidRDefault="008D56B2">
      <w:r w:rsidRPr="00476BBB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F4BB0F" wp14:editId="40B90152">
                <wp:simplePos x="0" y="0"/>
                <wp:positionH relativeFrom="margin">
                  <wp:align>left</wp:align>
                </wp:positionH>
                <wp:positionV relativeFrom="paragraph">
                  <wp:posOffset>137795</wp:posOffset>
                </wp:positionV>
                <wp:extent cx="6229350" cy="1797050"/>
                <wp:effectExtent l="0" t="0" r="0" b="0"/>
                <wp:wrapNone/>
                <wp:docPr id="1" name="Casella di testo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29350" cy="1797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611AC" w:rsidRPr="00A611AC" w:rsidRDefault="004C4EB6" w:rsidP="00A611AC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>S1 Table</w:t>
                            </w:r>
                            <w:r w:rsidR="00C0608E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.</w:t>
                            </w:r>
                            <w:r w:rsidR="00A611AC" w:rsidRPr="00A611AC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 w:rsidR="003647FC" w:rsidRPr="00F81C35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>Baseline m</w:t>
                            </w:r>
                            <w:r w:rsidR="00A611AC" w:rsidRPr="00F81C35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 xml:space="preserve">ain </w:t>
                            </w:r>
                            <w:r w:rsidR="003647FC" w:rsidRPr="00F81C35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 xml:space="preserve">clinical </w:t>
                            </w:r>
                            <w:r w:rsidR="00A611AC" w:rsidRPr="00F81C35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 xml:space="preserve">characteristics of </w:t>
                            </w:r>
                            <w:r w:rsidR="00930A29" w:rsidRPr="00F81C35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>all participants, breast cancer survivors (BCSs) and control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sella di testo 1" o:spid="_x0000_s1026" type="#_x0000_t202" style="position:absolute;margin-left:0;margin-top:10.85pt;width:490.5pt;height:141.5pt;z-index:251659264;visibility:visible;mso-wrap-style:square;mso-width-percent:0;mso-height-percent:20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" filled="f" stroked="f">
                <v:textbox style="mso-fit-shape-to-text:t">
                  <w:txbxContent>
                    <w:p w:rsidR="00A611AC" w:rsidRPr="00A611AC" w:rsidRDefault="004C4EB6" w:rsidP="00A611AC">
                      <w:pPr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GB"/>
                        </w:rPr>
                        <w:t>S1 Table</w:t>
                      </w:r>
                      <w:r w:rsidR="00C0608E"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  <w:t>.</w:t>
                      </w:r>
                      <w:r w:rsidR="00A611AC" w:rsidRPr="00A611AC"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  <w:t xml:space="preserve"> </w:t>
                      </w:r>
                      <w:r w:rsidR="003647FC" w:rsidRPr="00F81C35"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GB"/>
                        </w:rPr>
                        <w:t>Baseline m</w:t>
                      </w:r>
                      <w:r w:rsidR="00A611AC" w:rsidRPr="00F81C35"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GB"/>
                        </w:rPr>
                        <w:t xml:space="preserve">ain </w:t>
                      </w:r>
                      <w:r w:rsidR="003647FC" w:rsidRPr="00F81C35"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GB"/>
                        </w:rPr>
                        <w:t xml:space="preserve">clinical </w:t>
                      </w:r>
                      <w:r w:rsidR="00A611AC" w:rsidRPr="00F81C35"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GB"/>
                        </w:rPr>
                        <w:t xml:space="preserve">characteristics of </w:t>
                      </w:r>
                      <w:r w:rsidR="00930A29" w:rsidRPr="00F81C35"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GB"/>
                        </w:rPr>
                        <w:t>all participants, breast cancer survivors (BCSs) and control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832C86" w:rsidRPr="00476BBB" w:rsidRDefault="00832C86"/>
    <w:p w:rsidR="00832C86" w:rsidRPr="00476BBB" w:rsidRDefault="00832C86"/>
    <w:p w:rsidR="00832C86" w:rsidRPr="00476BBB" w:rsidRDefault="004C4EB6">
      <w:r w:rsidRPr="00476BBB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58A58242" wp14:editId="60830EDB">
                <wp:simplePos x="0" y="0"/>
                <wp:positionH relativeFrom="margin">
                  <wp:posOffset>-60325</wp:posOffset>
                </wp:positionH>
                <wp:positionV relativeFrom="paragraph">
                  <wp:posOffset>4675505</wp:posOffset>
                </wp:positionV>
                <wp:extent cx="5991225" cy="1797050"/>
                <wp:effectExtent l="0" t="0" r="0" b="0"/>
                <wp:wrapNone/>
                <wp:docPr id="5" name="Casella di testo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91225" cy="1797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C4EB6" w:rsidRPr="00285A52" w:rsidRDefault="002F7C43">
                            <w:pPr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85A52"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  <w:lang w:val="en-GB"/>
                              </w:rPr>
                              <w:t>Values are expressed as mean ± SD or median (IQR) as appropriate. BMI</w:t>
                            </w:r>
                            <w:r w:rsidR="006A3250"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285A52"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  <w:lang w:val="en-GB"/>
                              </w:rPr>
                              <w:t>= Body Mass Index; S-25(OH)D</w:t>
                            </w:r>
                            <w:r w:rsidR="006A3250"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285A52"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  <w:lang w:val="en-GB"/>
                              </w:rPr>
                              <w:t>= 25-hydrossi-vitamin D serum level; HAM-A</w:t>
                            </w:r>
                            <w:r w:rsidR="006A3250"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285A52"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  <w:lang w:val="en-GB"/>
                              </w:rPr>
                              <w:t>= Hamilton Anxiety Rating Scale; BDI-II</w:t>
                            </w:r>
                            <w:r w:rsidR="006A3250"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285A52"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= Beck Depression Inventory </w:t>
                            </w:r>
                            <w:r w:rsidR="00285A52" w:rsidRPr="00285A52"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  <w:lang w:val="en-GB"/>
                              </w:rPr>
                              <w:t>II edition</w:t>
                            </w:r>
                            <w:r w:rsidRPr="00285A52"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  <w:lang w:val="en-GB"/>
                              </w:rPr>
                              <w:t>; SF-36</w:t>
                            </w:r>
                            <w:r w:rsidR="006A3250"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285A52"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  <w:lang w:val="en-GB"/>
                              </w:rPr>
                              <w:t>= Short Form Survey Instrument.</w:t>
                            </w:r>
                            <w:r w:rsidR="004C4EB6"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4C4EB6" w:rsidRPr="004C4EB6"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  <w:lang w:val="en-GB"/>
                              </w:rPr>
                              <w:t>Data are reported as mean ± SD or median (IQR) as appropriate. BCSs = breast cancer survivors; HAM-A = Hamilton Anxiety; BDI-II = Beck Depression Inventory II editio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asella di testo 5" o:spid="_x0000_s1027" type="#_x0000_t202" style="position:absolute;margin-left:-4.75pt;margin-top:368.15pt;width:471.75pt;height:141.5pt;z-index:2517217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" filled="f" stroked="f">
                <v:textbox style="mso-fit-shape-to-text:t">
                  <w:txbxContent>
                    <w:p w:rsidR="004C4EB6" w:rsidRPr="00285A52" w:rsidRDefault="002F7C43">
                      <w:pPr>
                        <w:rPr>
                          <w:rFonts w:ascii="Times New Roman" w:hAnsi="Times New Roman"/>
                          <w:i/>
                          <w:sz w:val="20"/>
                          <w:szCs w:val="20"/>
                          <w:lang w:val="en-GB"/>
                        </w:rPr>
                      </w:pPr>
                      <w:r w:rsidRPr="00285A52">
                        <w:rPr>
                          <w:rFonts w:ascii="Times New Roman" w:hAnsi="Times New Roman"/>
                          <w:i/>
                          <w:sz w:val="20"/>
                          <w:szCs w:val="20"/>
                          <w:lang w:val="en-GB"/>
                        </w:rPr>
                        <w:t>Values are expressed as mean ± SD or median (IQR) as appropriate. BMI</w:t>
                      </w:r>
                      <w:r w:rsidR="006A3250">
                        <w:rPr>
                          <w:rFonts w:ascii="Times New Roman" w:hAnsi="Times New Roman"/>
                          <w:i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285A52">
                        <w:rPr>
                          <w:rFonts w:ascii="Times New Roman" w:hAnsi="Times New Roman"/>
                          <w:i/>
                          <w:sz w:val="20"/>
                          <w:szCs w:val="20"/>
                          <w:lang w:val="en-GB"/>
                        </w:rPr>
                        <w:t>= Body Mass Index; S-25(OH)D</w:t>
                      </w:r>
                      <w:r w:rsidR="006A3250">
                        <w:rPr>
                          <w:rFonts w:ascii="Times New Roman" w:hAnsi="Times New Roman"/>
                          <w:i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285A52">
                        <w:rPr>
                          <w:rFonts w:ascii="Times New Roman" w:hAnsi="Times New Roman"/>
                          <w:i/>
                          <w:sz w:val="20"/>
                          <w:szCs w:val="20"/>
                          <w:lang w:val="en-GB"/>
                        </w:rPr>
                        <w:t>= 25-hydrossi-vitamin D serum level; HAM-A</w:t>
                      </w:r>
                      <w:r w:rsidR="006A3250">
                        <w:rPr>
                          <w:rFonts w:ascii="Times New Roman" w:hAnsi="Times New Roman"/>
                          <w:i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285A52">
                        <w:rPr>
                          <w:rFonts w:ascii="Times New Roman" w:hAnsi="Times New Roman"/>
                          <w:i/>
                          <w:sz w:val="20"/>
                          <w:szCs w:val="20"/>
                          <w:lang w:val="en-GB"/>
                        </w:rPr>
                        <w:t>= Hamilton Anxiety Rating Scale; BDI-II</w:t>
                      </w:r>
                      <w:r w:rsidR="006A3250">
                        <w:rPr>
                          <w:rFonts w:ascii="Times New Roman" w:hAnsi="Times New Roman"/>
                          <w:i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285A52">
                        <w:rPr>
                          <w:rFonts w:ascii="Times New Roman" w:hAnsi="Times New Roman"/>
                          <w:i/>
                          <w:sz w:val="20"/>
                          <w:szCs w:val="20"/>
                          <w:lang w:val="en-GB"/>
                        </w:rPr>
                        <w:t xml:space="preserve">= Beck Depression Inventory </w:t>
                      </w:r>
                      <w:r w:rsidR="00285A52" w:rsidRPr="00285A52">
                        <w:rPr>
                          <w:rFonts w:ascii="Times New Roman" w:hAnsi="Times New Roman"/>
                          <w:i/>
                          <w:sz w:val="20"/>
                          <w:szCs w:val="20"/>
                          <w:lang w:val="en-GB"/>
                        </w:rPr>
                        <w:t>II edition</w:t>
                      </w:r>
                      <w:r w:rsidRPr="00285A52">
                        <w:rPr>
                          <w:rFonts w:ascii="Times New Roman" w:hAnsi="Times New Roman"/>
                          <w:i/>
                          <w:sz w:val="20"/>
                          <w:szCs w:val="20"/>
                          <w:lang w:val="en-GB"/>
                        </w:rPr>
                        <w:t>; SF-36</w:t>
                      </w:r>
                      <w:r w:rsidR="006A3250">
                        <w:rPr>
                          <w:rFonts w:ascii="Times New Roman" w:hAnsi="Times New Roman"/>
                          <w:i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285A52">
                        <w:rPr>
                          <w:rFonts w:ascii="Times New Roman" w:hAnsi="Times New Roman"/>
                          <w:i/>
                          <w:sz w:val="20"/>
                          <w:szCs w:val="20"/>
                          <w:lang w:val="en-GB"/>
                        </w:rPr>
                        <w:t>= Short Form Survey Instrument.</w:t>
                      </w:r>
                      <w:r w:rsidR="004C4EB6">
                        <w:rPr>
                          <w:rFonts w:ascii="Times New Roman" w:hAnsi="Times New Roman"/>
                          <w:i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="004C4EB6" w:rsidRPr="004C4EB6">
                        <w:rPr>
                          <w:rFonts w:ascii="Times New Roman" w:hAnsi="Times New Roman"/>
                          <w:i/>
                          <w:sz w:val="20"/>
                          <w:szCs w:val="20"/>
                          <w:lang w:val="en-GB"/>
                        </w:rPr>
                        <w:t>Data are reported as mean ± SD or median (IQR) as appropriate. BCSs = breast cancer survivors; HAM-A = Hamilton Anxiety; BDI-II = Beck Depression Inventory II edition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832C86" w:rsidRPr="00476BBB" w:rsidRDefault="00832C86"/>
    <w:p w:rsidR="00680569" w:rsidRPr="00476BBB" w:rsidRDefault="00680569"/>
    <w:p w:rsidR="00680569" w:rsidRPr="00476BBB" w:rsidRDefault="00680569"/>
    <w:p w:rsidR="006A3C01" w:rsidRPr="007A3DD1" w:rsidRDefault="006A3C01" w:rsidP="007A3DD1">
      <w:bookmarkStart w:id="0" w:name="_GoBack"/>
      <w:bookmarkEnd w:id="0"/>
    </w:p>
    <w:sectPr w:rsidR="006A3C01" w:rsidRPr="007A3DD1" w:rsidSect="006819A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6DB"/>
    <w:rsid w:val="00030749"/>
    <w:rsid w:val="00033FD6"/>
    <w:rsid w:val="00034D35"/>
    <w:rsid w:val="00034F86"/>
    <w:rsid w:val="00044C50"/>
    <w:rsid w:val="00052EC8"/>
    <w:rsid w:val="000553DE"/>
    <w:rsid w:val="00092B9C"/>
    <w:rsid w:val="000C3510"/>
    <w:rsid w:val="00120CFA"/>
    <w:rsid w:val="00151B58"/>
    <w:rsid w:val="00161F50"/>
    <w:rsid w:val="001702B8"/>
    <w:rsid w:val="00172FFB"/>
    <w:rsid w:val="00180470"/>
    <w:rsid w:val="001D3BD2"/>
    <w:rsid w:val="001E4854"/>
    <w:rsid w:val="00206A77"/>
    <w:rsid w:val="00215250"/>
    <w:rsid w:val="00236DC7"/>
    <w:rsid w:val="002456C7"/>
    <w:rsid w:val="00285A52"/>
    <w:rsid w:val="00296431"/>
    <w:rsid w:val="002B26DB"/>
    <w:rsid w:val="002E6A90"/>
    <w:rsid w:val="002F7C43"/>
    <w:rsid w:val="00304E8E"/>
    <w:rsid w:val="003070EA"/>
    <w:rsid w:val="00310F72"/>
    <w:rsid w:val="003151CC"/>
    <w:rsid w:val="00335A0E"/>
    <w:rsid w:val="00352970"/>
    <w:rsid w:val="00354BE3"/>
    <w:rsid w:val="003647FC"/>
    <w:rsid w:val="003B0738"/>
    <w:rsid w:val="003E02F6"/>
    <w:rsid w:val="00445D9A"/>
    <w:rsid w:val="00476BBB"/>
    <w:rsid w:val="004A5C37"/>
    <w:rsid w:val="004C4EB6"/>
    <w:rsid w:val="004D733B"/>
    <w:rsid w:val="004F52CB"/>
    <w:rsid w:val="0052086C"/>
    <w:rsid w:val="005209F5"/>
    <w:rsid w:val="00534135"/>
    <w:rsid w:val="00590D53"/>
    <w:rsid w:val="005A64A9"/>
    <w:rsid w:val="005B31A8"/>
    <w:rsid w:val="005E3891"/>
    <w:rsid w:val="00610BBF"/>
    <w:rsid w:val="006307C3"/>
    <w:rsid w:val="00680569"/>
    <w:rsid w:val="0068124A"/>
    <w:rsid w:val="006819A0"/>
    <w:rsid w:val="006A3250"/>
    <w:rsid w:val="006A3C01"/>
    <w:rsid w:val="006F439A"/>
    <w:rsid w:val="0074642F"/>
    <w:rsid w:val="007874FC"/>
    <w:rsid w:val="00794380"/>
    <w:rsid w:val="007A3DD1"/>
    <w:rsid w:val="007E222B"/>
    <w:rsid w:val="008020A6"/>
    <w:rsid w:val="008024C5"/>
    <w:rsid w:val="00823B8B"/>
    <w:rsid w:val="00831638"/>
    <w:rsid w:val="00832C86"/>
    <w:rsid w:val="00842B92"/>
    <w:rsid w:val="0084306E"/>
    <w:rsid w:val="00852C09"/>
    <w:rsid w:val="00860702"/>
    <w:rsid w:val="00881F2F"/>
    <w:rsid w:val="008839F8"/>
    <w:rsid w:val="008A2FF1"/>
    <w:rsid w:val="008A47A3"/>
    <w:rsid w:val="008B1044"/>
    <w:rsid w:val="008C647A"/>
    <w:rsid w:val="008D35AA"/>
    <w:rsid w:val="008D56B2"/>
    <w:rsid w:val="008F6B4C"/>
    <w:rsid w:val="009076F8"/>
    <w:rsid w:val="00930A29"/>
    <w:rsid w:val="00983F0D"/>
    <w:rsid w:val="00995C44"/>
    <w:rsid w:val="009B447B"/>
    <w:rsid w:val="00A034DF"/>
    <w:rsid w:val="00A611AC"/>
    <w:rsid w:val="00A77F0E"/>
    <w:rsid w:val="00A96059"/>
    <w:rsid w:val="00A97F6C"/>
    <w:rsid w:val="00AB1576"/>
    <w:rsid w:val="00B53680"/>
    <w:rsid w:val="00B55EF1"/>
    <w:rsid w:val="00B56365"/>
    <w:rsid w:val="00BD5D8E"/>
    <w:rsid w:val="00BF0B03"/>
    <w:rsid w:val="00C0608E"/>
    <w:rsid w:val="00C42F24"/>
    <w:rsid w:val="00C6109D"/>
    <w:rsid w:val="00C63D4E"/>
    <w:rsid w:val="00C65B44"/>
    <w:rsid w:val="00C75AF1"/>
    <w:rsid w:val="00CA5D28"/>
    <w:rsid w:val="00CB23E2"/>
    <w:rsid w:val="00CB689B"/>
    <w:rsid w:val="00D025EC"/>
    <w:rsid w:val="00D37707"/>
    <w:rsid w:val="00D95834"/>
    <w:rsid w:val="00DB6B77"/>
    <w:rsid w:val="00E01F89"/>
    <w:rsid w:val="00E03577"/>
    <w:rsid w:val="00E1274F"/>
    <w:rsid w:val="00E20FFD"/>
    <w:rsid w:val="00E41E79"/>
    <w:rsid w:val="00E43EF1"/>
    <w:rsid w:val="00E52334"/>
    <w:rsid w:val="00E54FEB"/>
    <w:rsid w:val="00E95ED3"/>
    <w:rsid w:val="00F01C67"/>
    <w:rsid w:val="00F051DC"/>
    <w:rsid w:val="00F148E3"/>
    <w:rsid w:val="00F64241"/>
    <w:rsid w:val="00F64FF5"/>
    <w:rsid w:val="00F72860"/>
    <w:rsid w:val="00F81C35"/>
    <w:rsid w:val="00FB450E"/>
    <w:rsid w:val="00FC31EB"/>
    <w:rsid w:val="00FD6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819A0"/>
    <w:pPr>
      <w:spacing w:after="160" w:line="259" w:lineRule="auto"/>
    </w:pPr>
    <w:rPr>
      <w:lang w:val="it-IT" w:eastAsia="en-US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corsivo">
    <w:name w:val="Emphasis"/>
    <w:basedOn w:val="Carpredefinitoparagrafo"/>
    <w:qFormat/>
    <w:locked/>
    <w:rsid w:val="00590D53"/>
    <w:rPr>
      <w:i/>
      <w:iCs/>
    </w:rPr>
  </w:style>
  <w:style w:type="table" w:styleId="Grigliatabella">
    <w:name w:val="Table Grid"/>
    <w:basedOn w:val="Tabellanormale"/>
    <w:locked/>
    <w:rsid w:val="00E54F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76B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76BBB"/>
    <w:rPr>
      <w:rFonts w:ascii="Tahoma" w:hAnsi="Tahoma" w:cs="Tahoma"/>
      <w:sz w:val="16"/>
      <w:szCs w:val="16"/>
      <w:lang w:val="it-IT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819A0"/>
    <w:pPr>
      <w:spacing w:after="160" w:line="259" w:lineRule="auto"/>
    </w:pPr>
    <w:rPr>
      <w:lang w:val="it-IT" w:eastAsia="en-US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corsivo">
    <w:name w:val="Emphasis"/>
    <w:basedOn w:val="Carpredefinitoparagrafo"/>
    <w:qFormat/>
    <w:locked/>
    <w:rsid w:val="00590D53"/>
    <w:rPr>
      <w:i/>
      <w:iCs/>
    </w:rPr>
  </w:style>
  <w:style w:type="table" w:styleId="Grigliatabella">
    <w:name w:val="Table Grid"/>
    <w:basedOn w:val="Tabellanormale"/>
    <w:locked/>
    <w:rsid w:val="00E54F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76B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76BBB"/>
    <w:rPr>
      <w:rFonts w:ascii="Tahoma" w:hAnsi="Tahoma" w:cs="Tahoma"/>
      <w:sz w:val="16"/>
      <w:szCs w:val="16"/>
      <w:lang w:val="it-I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023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Total</vt:lpstr>
    </vt:vector>
  </TitlesOfParts>
  <Company>Hewlett-Packard</Company>
  <LinksUpToDate>false</LinksUpToDate>
  <CharactersWithSpaces>1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otal</dc:title>
  <dc:creator>Dott Catalano</dc:creator>
  <cp:lastModifiedBy>User</cp:lastModifiedBy>
  <cp:revision>6</cp:revision>
  <dcterms:created xsi:type="dcterms:W3CDTF">2019-11-12T15:14:00Z</dcterms:created>
  <dcterms:modified xsi:type="dcterms:W3CDTF">2019-11-12T16:20:00Z</dcterms:modified>
</cp:coreProperties>
</file>